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4" w:type="dxa"/>
        <w:tblInd w:w="95" w:type="dxa"/>
        <w:tblLook w:val="0000" w:firstRow="0" w:lastRow="0" w:firstColumn="0" w:lastColumn="0" w:noHBand="0" w:noVBand="0"/>
      </w:tblPr>
      <w:tblGrid>
        <w:gridCol w:w="2102"/>
        <w:gridCol w:w="1421"/>
        <w:gridCol w:w="1350"/>
        <w:gridCol w:w="1350"/>
        <w:gridCol w:w="1253"/>
        <w:gridCol w:w="1178"/>
      </w:tblGrid>
      <w:tr w:rsidR="0032114A" w:rsidRPr="0000187D" w:rsidTr="00DE7103">
        <w:trPr>
          <w:trHeight w:val="418"/>
        </w:trPr>
        <w:tc>
          <w:tcPr>
            <w:tcW w:w="8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Figure 4D, E, and F: </w:t>
            </w:r>
            <w:r w:rsidRPr="0000187D">
              <w:rPr>
                <w:sz w:val="16"/>
              </w:rPr>
              <w:t xml:space="preserve">the </w:t>
            </w:r>
            <w:proofErr w:type="gramStart"/>
            <w:r w:rsidRPr="0000187D">
              <w:rPr>
                <w:sz w:val="16"/>
              </w:rPr>
              <w:t>numbers of docked and tethered vesicles in each profile were normalized by the area of profiles</w:t>
            </w:r>
            <w:proofErr w:type="gramEnd"/>
            <w:r w:rsidRPr="0000187D">
              <w:rPr>
                <w:sz w:val="16"/>
              </w:rPr>
              <w:t>.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no retinal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51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55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82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20 m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50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03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4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50 m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14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02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6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100 m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83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7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300 m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89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63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69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1 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11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lastRenderedPageBreak/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63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4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05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3 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91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7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65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84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timulated (10 s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N=121 profi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docked vesicles 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98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/profil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8</w:t>
            </w:r>
          </w:p>
        </w:tc>
      </w:tr>
      <w:tr w:rsidR="0032114A" w:rsidRPr="0000187D" w:rsidTr="00DE7103">
        <w:trPr>
          <w:trHeight w:val="418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total</w:t>
            </w:r>
            <w:proofErr w:type="gramEnd"/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tethered vesicles/profil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3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114A" w:rsidRPr="0000187D" w:rsidRDefault="0032114A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00187D">
              <w:rPr>
                <w:rFonts w:eastAsiaTheme="minorHAnsi" w:cstheme="minorBidi"/>
                <w:color w:val="000000"/>
                <w:sz w:val="16"/>
                <w:szCs w:val="20"/>
              </w:rPr>
              <w:t>0.77</w:t>
            </w:r>
          </w:p>
        </w:tc>
      </w:tr>
    </w:tbl>
    <w:p w:rsidR="005A64C2" w:rsidRDefault="005A64C2">
      <w:bookmarkStart w:id="0" w:name="_GoBack"/>
      <w:bookmarkEnd w:id="0"/>
    </w:p>
    <w:sectPr w:rsidR="005A64C2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4A"/>
    <w:rsid w:val="001C4584"/>
    <w:rsid w:val="0032114A"/>
    <w:rsid w:val="005A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1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1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2</Characters>
  <Application>Microsoft Macintosh Word</Application>
  <DocSecurity>0</DocSecurity>
  <Lines>15</Lines>
  <Paragraphs>4</Paragraphs>
  <ScaleCrop>false</ScaleCrop>
  <Company>eLife Sciences Publications, Ltd.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14:00Z</dcterms:created>
  <dcterms:modified xsi:type="dcterms:W3CDTF">2013-07-26T15:14:00Z</dcterms:modified>
</cp:coreProperties>
</file>